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EC6" w:rsidRPr="00C42A62" w:rsidRDefault="00970EC6" w:rsidP="00970EC6">
      <w:pPr>
        <w:spacing w:line="480" w:lineRule="auto"/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>Additional File 2</w:t>
      </w:r>
    </w:p>
    <w:p w:rsidR="00970EC6" w:rsidRPr="00C42A62" w:rsidRDefault="00970EC6" w:rsidP="00970EC6">
      <w:pPr>
        <w:spacing w:line="480" w:lineRule="auto"/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>R</w:t>
      </w:r>
      <w:r w:rsidRPr="00C42A62"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 xml:space="preserve">eferences </w:t>
      </w:r>
      <w:r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 xml:space="preserve">for </w:t>
      </w:r>
      <w:r w:rsidRPr="00C42A62"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>detail</w:t>
      </w:r>
      <w:r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>s</w:t>
      </w:r>
      <w:r w:rsidRPr="00C42A62"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  <w:t xml:space="preserve"> of the Maebashi Early Mobilization Protocol</w:t>
      </w:r>
    </w:p>
    <w:p w:rsidR="00970EC6" w:rsidRPr="00C42A62" w:rsidRDefault="00970EC6" w:rsidP="00970EC6">
      <w:pPr>
        <w:spacing w:line="480" w:lineRule="auto"/>
        <w:rPr>
          <w:rFonts w:ascii="Times New Roman" w:eastAsia="Yu Gothic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992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84"/>
        <w:gridCol w:w="283"/>
        <w:gridCol w:w="4111"/>
      </w:tblGrid>
      <w:tr w:rsidR="00970EC6" w:rsidRPr="00C42A62" w:rsidTr="000F2BCB">
        <w:tc>
          <w:tcPr>
            <w:tcW w:w="5245" w:type="dxa"/>
            <w:tcBorders>
              <w:bottom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nts of the protoco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 number</w:t>
            </w:r>
          </w:p>
        </w:tc>
      </w:tr>
      <w:tr w:rsidR="00970EC6" w:rsidRPr="00C42A62" w:rsidTr="000F2BCB">
        <w:tc>
          <w:tcPr>
            <w:tcW w:w="5245" w:type="dxa"/>
            <w:tcBorders>
              <w:top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P 1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utomatic rehabilitation ord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, 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970EC6" w:rsidRPr="00C42A62" w:rsidTr="000F2BCB">
        <w:tc>
          <w:tcPr>
            <w:tcW w:w="5245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orithm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piratory</w:t>
            </w:r>
          </w:p>
        </w:tc>
        <w:tc>
          <w:tcPr>
            <w:tcW w:w="284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, 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970EC6" w:rsidRPr="00C42A62" w:rsidTr="000F2BCB">
        <w:tc>
          <w:tcPr>
            <w:tcW w:w="5245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orithm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rdiac; dosage of the catecholamine</w:t>
            </w:r>
          </w:p>
        </w:tc>
        <w:tc>
          <w:tcPr>
            <w:tcW w:w="284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970EC6" w:rsidRPr="00C42A62" w:rsidTr="000F2BCB">
        <w:tc>
          <w:tcPr>
            <w:tcW w:w="5245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orithm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rdiac: other items</w:t>
            </w:r>
          </w:p>
        </w:tc>
        <w:tc>
          <w:tcPr>
            <w:tcW w:w="284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, 4, 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</w:tr>
      <w:tr w:rsidR="00970EC6" w:rsidRPr="00C42A62" w:rsidTr="000F2BCB">
        <w:tc>
          <w:tcPr>
            <w:tcW w:w="5245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orithm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sciousness</w:t>
            </w:r>
          </w:p>
        </w:tc>
        <w:tc>
          <w:tcPr>
            <w:tcW w:w="284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970EC6" w:rsidRPr="00C42A62" w:rsidTr="000F2BCB">
        <w:tc>
          <w:tcPr>
            <w:tcW w:w="5245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orithm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habilitation contents at each level</w:t>
            </w:r>
          </w:p>
        </w:tc>
        <w:tc>
          <w:tcPr>
            <w:tcW w:w="284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970EC6" w:rsidRPr="001809C5" w:rsidRDefault="00970EC6" w:rsidP="000F2B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:rsidR="00970EC6" w:rsidRPr="001809C5" w:rsidRDefault="00970EC6" w:rsidP="000F2B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09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09C5">
              <w:rPr>
                <w:rFonts w:ascii="Times New Roman" w:hAnsi="Times New Roman" w:cs="Times New Roman"/>
                <w:sz w:val="24"/>
                <w:szCs w:val="24"/>
              </w:rPr>
              <w:t>, 8</w:t>
            </w:r>
          </w:p>
        </w:tc>
      </w:tr>
      <w:tr w:rsidR="00970EC6" w:rsidRPr="00C42A62" w:rsidTr="000F2BCB">
        <w:tc>
          <w:tcPr>
            <w:tcW w:w="5245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dverse 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nts</w:t>
            </w:r>
          </w:p>
        </w:tc>
        <w:tc>
          <w:tcPr>
            <w:tcW w:w="284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7, 9</w:t>
            </w: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42A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 11</w:t>
            </w:r>
          </w:p>
        </w:tc>
      </w:tr>
      <w:tr w:rsidR="00970EC6" w:rsidRPr="00C42A62" w:rsidTr="000F2BCB">
        <w:tc>
          <w:tcPr>
            <w:tcW w:w="5245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2A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ocol exclusion criteria: </w:t>
            </w:r>
          </w:p>
        </w:tc>
        <w:tc>
          <w:tcPr>
            <w:tcW w:w="284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11" w:type="dxa"/>
          </w:tcPr>
          <w:p w:rsidR="00970EC6" w:rsidRPr="00C42A62" w:rsidRDefault="00970EC6" w:rsidP="000F2BC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 4, 7, 9</w:t>
            </w:r>
          </w:p>
        </w:tc>
      </w:tr>
    </w:tbl>
    <w:p w:rsidR="00970EC6" w:rsidRDefault="00970EC6" w:rsidP="00970E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0EC6" w:rsidRPr="00C42A62" w:rsidRDefault="00970EC6" w:rsidP="00970E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0EC6" w:rsidRPr="00C42A62" w:rsidRDefault="00970EC6" w:rsidP="00970E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ference</w:t>
      </w: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</w:t>
      </w:r>
    </w:p>
    <w:p w:rsidR="00970EC6" w:rsidRPr="00C42A62" w:rsidRDefault="00970EC6" w:rsidP="00970EC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ris PE, Goad A, Thompson C, et al. Early intensive care unit mobility therapy in the treatment of acute respiratory failure.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Med 2008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36:2238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-2243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meron S, Ball I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epinskas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hoong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, Doherty TJ, Ellis CG, et al. Early mobilization in the critical care unit: A review of adult and pediatric literature. J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2015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30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(4):664-72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Jolley SE, Regan-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Baggs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Dickson RP, Hough CL. Medical intensive care unit clinician attitudes and perceived barriers towards early mobilization of critically ill patients: a cross-sectional survey study. BMC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Anesthesiol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4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14:84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dgson CL, Stiller K, Needham DM, et al. Expert consensus and recommendations on safety criteria for active mobilization of mechanically ventilated critically ill adults.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2014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18:658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ily P, Thomsen GE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Spuhler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J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Jewkes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Bezdjian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, Veale K, et al. Early activity is feasible and safe in respiratory failure patients.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Med 2007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35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(1):139-45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Burtin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lerckx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Robbeets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, et al. Early exercise in critically ill patients enhances short-term functional recovery.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Med 2009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37:2499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-2505.</w:t>
      </w:r>
    </w:p>
    <w:p w:rsidR="00970EC6" w:rsidRPr="001809C5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C42A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ohlman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Schweicker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D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Pohlman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, et al. Feasibility of physical and occupational therapy beginning from initiation of </w:t>
      </w:r>
      <w:r w:rsidRPr="001809C5">
        <w:rPr>
          <w:rFonts w:ascii="Times New Roman" w:hAnsi="Times New Roman" w:cs="Times New Roman"/>
          <w:sz w:val="24"/>
          <w:szCs w:val="24"/>
        </w:rPr>
        <w:t xml:space="preserve">mechanical ventilation. </w:t>
      </w:r>
      <w:proofErr w:type="spellStart"/>
      <w:r w:rsidRPr="001809C5">
        <w:rPr>
          <w:rFonts w:ascii="Times New Roman" w:hAnsi="Times New Roman" w:cs="Times New Roman"/>
          <w:sz w:val="24"/>
          <w:szCs w:val="24"/>
        </w:rPr>
        <w:t>Crit</w:t>
      </w:r>
      <w:proofErr w:type="spellEnd"/>
      <w:r w:rsidRPr="001809C5">
        <w:rPr>
          <w:rFonts w:ascii="Times New Roman" w:hAnsi="Times New Roman" w:cs="Times New Roman"/>
          <w:sz w:val="24"/>
          <w:szCs w:val="24"/>
        </w:rPr>
        <w:t xml:space="preserve"> Care Med. 2010</w:t>
      </w:r>
      <w:proofErr w:type="gramStart"/>
      <w:r w:rsidRPr="001809C5">
        <w:rPr>
          <w:rFonts w:ascii="Times New Roman" w:hAnsi="Times New Roman" w:cs="Times New Roman"/>
          <w:sz w:val="24"/>
          <w:szCs w:val="24"/>
        </w:rPr>
        <w:t>;38:2089</w:t>
      </w:r>
      <w:proofErr w:type="gramEnd"/>
      <w:r w:rsidRPr="001809C5">
        <w:rPr>
          <w:rFonts w:ascii="Times New Roman" w:hAnsi="Times New Roman" w:cs="Times New Roman"/>
          <w:sz w:val="24"/>
          <w:szCs w:val="24"/>
        </w:rPr>
        <w:t>-2094.</w:t>
      </w:r>
    </w:p>
    <w:p w:rsidR="00970EC6" w:rsidRPr="001809C5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1809C5">
        <w:rPr>
          <w:rFonts w:ascii="Times New Roman" w:hAnsi="Times New Roman" w:cs="Times New Roman" w:hint="eastAsia"/>
          <w:sz w:val="24"/>
          <w:szCs w:val="24"/>
        </w:rPr>
        <w:t xml:space="preserve">Collings N, Cusack R. </w:t>
      </w:r>
      <w:proofErr w:type="gramStart"/>
      <w:r w:rsidRPr="001809C5">
        <w:rPr>
          <w:rFonts w:ascii="Times New Roman" w:hAnsi="Times New Roman" w:cs="Times New Roman"/>
          <w:sz w:val="24"/>
          <w:szCs w:val="24"/>
        </w:rPr>
        <w:t>A repeated measures</w:t>
      </w:r>
      <w:proofErr w:type="gramEnd"/>
      <w:r w:rsidRPr="001809C5">
        <w:rPr>
          <w:rFonts w:ascii="Times New Roman" w:hAnsi="Times New Roman" w:cs="Times New Roman"/>
          <w:sz w:val="24"/>
          <w:szCs w:val="24"/>
        </w:rPr>
        <w:t xml:space="preserve">, randomized cross-over trial, comparing the acute exercise response between passive and active sitting in critically ill patients. BMC </w:t>
      </w:r>
      <w:proofErr w:type="spellStart"/>
      <w:r w:rsidRPr="001809C5">
        <w:rPr>
          <w:rFonts w:ascii="Times New Roman" w:hAnsi="Times New Roman" w:cs="Times New Roman"/>
          <w:sz w:val="24"/>
          <w:szCs w:val="24"/>
        </w:rPr>
        <w:t>Anesthesiol</w:t>
      </w:r>
      <w:proofErr w:type="spellEnd"/>
      <w:r w:rsidRPr="001809C5"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 w:rsidRPr="001809C5">
        <w:rPr>
          <w:rFonts w:ascii="Times New Roman" w:hAnsi="Times New Roman" w:cs="Times New Roman"/>
          <w:sz w:val="24"/>
          <w:szCs w:val="24"/>
        </w:rPr>
        <w:t>;15:1</w:t>
      </w:r>
      <w:proofErr w:type="gramEnd"/>
      <w:r w:rsidRPr="001809C5">
        <w:rPr>
          <w:rFonts w:ascii="Times New Roman" w:hAnsi="Times New Roman" w:cs="Times New Roman"/>
          <w:sz w:val="24"/>
          <w:szCs w:val="24"/>
        </w:rPr>
        <w:t>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Schweicker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D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Pohlman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Pohlman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, et al. Early physical and occupational therapy in mechanically ventilated, critically ill patients: a randomized controlled trial. Lancet 2009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373:1874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-182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Sricharoenchai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, Parker AM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Zanni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M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Nellio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Dinglas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D, Needham DM. Safety of physical therapy interventions in critically ill patients: a single center prospective evaluation of 1110 intensive care unit admissions. J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2014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29:395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-400.</w:t>
      </w:r>
    </w:p>
    <w:p w:rsidR="00970EC6" w:rsidRPr="00C42A62" w:rsidRDefault="00970EC6" w:rsidP="00970EC6">
      <w:pPr>
        <w:pStyle w:val="ListParagraph"/>
        <w:widowControl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ee H,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Ko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J, Yang JH, Park CM, Jeon K, Park YH, et al. Safety profile and feasibility of early physical therapy and mobility for critically ill patients in the medical intensive care unit: Beginning experiences in Korea. J </w:t>
      </w:r>
      <w:proofErr w:type="spell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Crit</w:t>
      </w:r>
      <w:proofErr w:type="spell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e 2015</w:t>
      </w:r>
      <w:proofErr w:type="gramStart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;30</w:t>
      </w:r>
      <w:proofErr w:type="gramEnd"/>
      <w:r w:rsidRPr="00C42A62">
        <w:rPr>
          <w:rFonts w:ascii="Times New Roman" w:hAnsi="Times New Roman" w:cs="Times New Roman"/>
          <w:color w:val="000000" w:themeColor="text1"/>
          <w:sz w:val="24"/>
          <w:szCs w:val="24"/>
        </w:rPr>
        <w:t>(4):573-7.</w:t>
      </w:r>
    </w:p>
    <w:p w:rsidR="001E555D" w:rsidRDefault="001E555D">
      <w:bookmarkStart w:id="0" w:name="_GoBack"/>
      <w:bookmarkEnd w:id="0"/>
    </w:p>
    <w:sectPr w:rsidR="001E5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E7134A"/>
    <w:multiLevelType w:val="hybridMultilevel"/>
    <w:tmpl w:val="DF1246A4"/>
    <w:lvl w:ilvl="0" w:tplc="9B2C8B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EC6"/>
    <w:rsid w:val="001E555D"/>
    <w:rsid w:val="002553CF"/>
    <w:rsid w:val="006F1803"/>
    <w:rsid w:val="00970EC6"/>
    <w:rsid w:val="00A70EBC"/>
    <w:rsid w:val="00BC012B"/>
    <w:rsid w:val="00F27446"/>
    <w:rsid w:val="00F4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EC6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970EC6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EC6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970EC6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2282</Characters>
  <Application>Microsoft Office Word</Application>
  <DocSecurity>0</DocSecurity>
  <Lines>103</Lines>
  <Paragraphs>76</Paragraphs>
  <ScaleCrop>false</ScaleCrop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FEFABILENA</cp:lastModifiedBy>
  <cp:revision>1</cp:revision>
  <dcterms:created xsi:type="dcterms:W3CDTF">2018-02-13T16:45:00Z</dcterms:created>
  <dcterms:modified xsi:type="dcterms:W3CDTF">2018-02-13T16:45:00Z</dcterms:modified>
</cp:coreProperties>
</file>